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Heading3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Selection of reference genes for </w:t>
      </w:r>
      <w:bookmarkStart w:id="0" w:name="OLE_LINK72"/>
      <w:r>
        <w:rPr>
          <w:rFonts w:cs="Times New Roman" w:ascii="Times New Roman" w:hAnsi="Times New Roman"/>
          <w:color w:val="000000"/>
          <w:sz w:val="24"/>
          <w:szCs w:val="24"/>
        </w:rPr>
        <w:t>RT-qPCR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 analysis in</w:t>
      </w:r>
      <w:bookmarkStart w:id="1" w:name="OLE_LINK7"/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bookmarkStart w:id="2" w:name="OLE_LINK49"/>
      <w:bookmarkStart w:id="3" w:name="OLE_LINK6"/>
      <w:bookmarkStart w:id="4" w:name="OLE_LINK4"/>
      <w:r>
        <w:rPr>
          <w:rFonts w:cs="Times New Roman" w:ascii="Times New Roman" w:hAnsi="Times New Roman"/>
          <w:color w:val="000000"/>
          <w:sz w:val="24"/>
          <w:szCs w:val="24"/>
        </w:rPr>
        <w:t>a predatory biological control agent</w:t>
      </w:r>
      <w:bookmarkEnd w:id="2"/>
      <w:bookmarkEnd w:id="3"/>
      <w:bookmarkEnd w:id="4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5" w:name="OLE_LINK41"/>
      <w:r>
        <w:rPr>
          <w:rFonts w:cs="Times New Roman" w:ascii="Times New Roman" w:hAnsi="Times New Roman"/>
          <w:i/>
          <w:color w:val="000000"/>
          <w:sz w:val="24"/>
          <w:szCs w:val="24"/>
        </w:rPr>
        <w:t>Coleomegilla maculata</w:t>
      </w:r>
      <w:bookmarkEnd w:id="1"/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(Coleoptera: Coccinellidae)</w:t>
        </w:r>
      </w:hyperlink>
      <w:bookmarkStart w:id="6" w:name="OLE_LINK118"/>
      <w:bookmarkStart w:id="7" w:name="OLE_LINK117"/>
      <w:bookmarkEnd w:id="5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bookmarkEnd w:id="6"/>
      <w:bookmarkEnd w:id="7"/>
      <w:r>
        <w:rPr>
          <w:rFonts w:cs="Times New Roman" w:ascii="Times New Roman" w:hAnsi="Times New Roman"/>
          <w:color w:val="000000"/>
          <w:sz w:val="24"/>
          <w:szCs w:val="24"/>
        </w:rPr>
        <w:t>Chunxiao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, Huipeng Pa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8" w:name="OLE_LINK104"/>
      <w:bookmarkStart w:id="9" w:name="OLE_LINK103"/>
      <w:bookmarkStart w:id="10" w:name="OLE_LINK106"/>
      <w:r>
        <w:rPr>
          <w:rFonts w:cs="Times New Roman" w:ascii="Times New Roman" w:hAnsi="Times New Roman"/>
          <w:color w:val="000000"/>
          <w:sz w:val="24"/>
          <w:szCs w:val="24"/>
        </w:rPr>
        <w:t>Jeffrey Edward Nolan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eyong Zhang</w:t>
      </w:r>
      <w:bookmarkEnd w:id="10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 xml:space="preserve"> Zhanhong Zh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o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>, Xuguo Zh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The agrose gel electrophoresis of the 16 candidate reference genes. </w:t>
      </w:r>
      <w:r>
        <w:rPr>
          <w:rFonts w:cs="Times New Roman" w:ascii="Times New Roman" w:hAnsi="Times New Roman"/>
          <w:bCs/>
          <w:sz w:val="24"/>
          <w:szCs w:val="24"/>
        </w:rPr>
        <w:t>M, EZ Loa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TM</w:t>
      </w:r>
      <w:r>
        <w:rPr>
          <w:rFonts w:cs="Times New Roman" w:ascii="Times New Roman" w:hAnsi="Times New Roman"/>
          <w:bCs/>
          <w:sz w:val="24"/>
          <w:szCs w:val="24"/>
        </w:rPr>
        <w:t xml:space="preserve"> 100 bp Molecular Ruler; Templates in the PCR reactions were as follows: 1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12S</w:t>
      </w:r>
      <w:r>
        <w:rPr>
          <w:rFonts w:cs="Times New Roman" w:ascii="Times New Roman" w:hAnsi="Times New Roman"/>
          <w:bCs/>
          <w:iCs/>
          <w:sz w:val="24"/>
          <w:szCs w:val="24"/>
        </w:rPr>
        <w:t>; 2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28S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3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18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; 4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16S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5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EF1A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6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rgK</w:t>
      </w:r>
      <w:r>
        <w:rPr>
          <w:rFonts w:cs="Times New Roman" w:ascii="Times New Roman" w:hAnsi="Times New Roman"/>
          <w:bCs/>
          <w:iCs/>
          <w:sz w:val="24"/>
          <w:szCs w:val="24"/>
        </w:rPr>
        <w:t>; 7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Actin</w:t>
      </w:r>
      <w:r>
        <w:rPr>
          <w:rFonts w:cs="Times New Roman" w:ascii="Times New Roman" w:hAnsi="Times New Roman"/>
          <w:bCs/>
          <w:iCs/>
          <w:sz w:val="24"/>
          <w:szCs w:val="24"/>
        </w:rPr>
        <w:t>; 8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V-ATPase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9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Tubulin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10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GAPDH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11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PS24</w:t>
      </w:r>
      <w:r>
        <w:rPr>
          <w:rFonts w:cs="Times New Roman" w:ascii="Times New Roman" w:hAnsi="Times New Roman"/>
          <w:bCs/>
          <w:iCs/>
          <w:sz w:val="24"/>
          <w:szCs w:val="24"/>
        </w:rPr>
        <w:t>;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12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SP70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; 13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HSP90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; 14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NADH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; 15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PS18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; 16)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RPL4</w:t>
      </w:r>
      <w:r>
        <w:rPr>
          <w:rFonts w:cs="Times New Roman" w:ascii="Times New Roman" w:hAnsi="Times New Roman"/>
          <w:bCs/>
          <w:i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Standard curves of the 16 candidate reference gen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Degenerate primers used for RT-qPCR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sequence information of these 12 reference genes including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ubul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RPS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HSP7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HSP9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AD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PS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PL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Act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F1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GAPD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ArgK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V-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ATPa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4235" cy="46088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The agrose gel electrophoresis of the 16 candidate reference gene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065780" cy="57302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Standard curves of the 16 candidate reference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 Degenerate primers used for RT-</w:t>
      </w:r>
      <w:r>
        <w:rPr/>
        <w:t>qPCR</w:t>
      </w:r>
    </w:p>
    <w:tbl>
      <w:tblPr>
        <w:tblW w:w="3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5175"/>
      </w:tblGrid>
      <w:tr>
        <w:trPr/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5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Primer sequences (5’-3’)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1" w:name="_Hlk411608077"/>
            <w:bookmarkEnd w:id="11"/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V-ATPase</w:t>
            </w:r>
          </w:p>
        </w:tc>
        <w:tc>
          <w:tcPr>
            <w:tcW w:w="5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: </w:t>
            </w:r>
            <w:r>
              <w:rPr>
                <w:rStyle w:val="Ffline"/>
                <w:rFonts w:cs="Times New Roman" w:ascii="Times New Roman" w:hAnsi="Times New Roman"/>
                <w:color w:val="000000"/>
              </w:rPr>
              <w:t>ACGAGCTGACCCAGTCCATHTAYATH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R: </w:t>
            </w:r>
            <w:r>
              <w:rPr>
                <w:rStyle w:val="Ffline"/>
                <w:rFonts w:cs="Times New Roman" w:ascii="Times New Roman" w:hAnsi="Times New Roman"/>
                <w:color w:val="000000"/>
              </w:rPr>
              <w:t>CACGTTGTAGCCCATATCGCKRAART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GAPDH </w:t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AACGCCTCCTGCACCACNAAYTGYYT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CGGGCACGCGGAANGCCATNCC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ctin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CGACATGGAAAAGATCTGGCAYCAYAC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TCGGTCAGCGATACCAGGRTACATNGT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rgK</w:t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</w:t>
            </w:r>
            <w:r>
              <w:rPr>
                <w:rFonts w:cs="Times New Roman" w:ascii="Times New Roman" w:hAnsi="Times New Roman"/>
                <w:color w:val="000000"/>
              </w:rPr>
              <w:t>CCTGTTCGACCCTATCATCGARGAYTAYCA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GTCGTAGATACCACCTTCAGCTTCNGTRTGYTC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EF1A </w:t>
            </w:r>
          </w:p>
        </w:tc>
        <w:tc>
          <w:tcPr>
            <w:tcW w:w="5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: TCGACATCGCTCTGTGGAARTTYGARAC</w:t>
            </w:r>
          </w:p>
        </w:tc>
      </w:tr>
      <w:tr>
        <w:trPr/>
        <w:tc>
          <w:tcPr>
            <w:tcW w:w="1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</w:r>
          </w:p>
        </w:tc>
        <w:tc>
          <w:tcPr>
            <w:tcW w:w="5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: GTACCGATACCACCGATTTTGTANACRTCYTG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 w:before="0" w:after="0"/>
        <w:rPr/>
      </w:pPr>
      <w:bookmarkStart w:id="12" w:name="OLE_LINK27"/>
      <w:bookmarkEnd w:id="1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sequence information of these 12 reference genes including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Tubul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RPS2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HSP7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HSP9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NAD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PS18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RPL4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Act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EF1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GAPD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ArgK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ATPa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&gt;</w:t>
      </w:r>
      <w:r>
        <w:rPr>
          <w:rFonts w:eastAsia="Times New Roman" w:cs="Times New Roman" w:ascii="Times New Roman" w:hAnsi="Times New Roman"/>
          <w:color w:val="000000"/>
          <w:highlight w:val="yellow"/>
        </w:rPr>
        <w:t xml:space="preserve">AbA_Locus_32_Transcript_6/9_Confidence_2.000_Length_1302 </w:t>
      </w:r>
      <w:r>
        <w:rPr>
          <w:rFonts w:cs="Times New Roman" w:ascii="Times New Roman" w:hAnsi="Times New Roman"/>
          <w:i/>
          <w:highlight w:val="yellow"/>
        </w:rPr>
        <w:t xml:space="preserve">a-tubulin </w:t>
      </w:r>
      <w:r>
        <w:rPr>
          <w:rFonts w:cs="Times New Roman" w:ascii="Times New Roman" w:hAnsi="Times New Roman"/>
          <w:highlight w:val="yellow"/>
        </w:rPr>
        <w:t>(</w:t>
      </w:r>
      <w:r>
        <w:rPr>
          <w:rFonts w:cs="Times New Roman" w:ascii="Times New Roman" w:hAnsi="Times New Roman"/>
          <w:i/>
          <w:highlight w:val="yellow"/>
        </w:rPr>
        <w:t>Tubulin</w:t>
      </w:r>
      <w:r>
        <w:rPr>
          <w:rFonts w:cs="Times New Roman" w:ascii="Times New Roman" w:hAnsi="Times New Roman"/>
          <w:highlight w:val="yellow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TTCCACCCCGAACAACTCATCACCGGCAAAGAGGACGCCGCTAACAACTACGCCCGT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GTCATTACACCATCGGAAAAGAGATTGTAGACTTGGTTTTGGATCGTATCCGTAAGTT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GGATCAATGTACAGGATTGCAAGGATTCTTGATCTTCCACCCCGAACAACTCATCAC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GCAAAGAGGACGCCGCTAACAACTACGCCCGTGGTCATTACACCATCGGAAAAGAGATT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AGACTTGGTTTTGGATCGTATCCGTAAGTTGGCGGATCAATGTACAGGATTGCAAGG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TTGATCTTCCACTCCTTCGGCGGTGGTACCGGATCCGGATTCACTTCCCTTTTGAT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AAGGTTATCCGTGGATTATGGAAAGAAATCGAAATTGGAATTCGCCATATATCCGGC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TCAGGTATCTACCGCTGTGGTAGAACCATACAACTCGATCCTGACCACCCACACCACC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GGAACACTCTGACTGCGCCTTCATGGTAGACAACGAGGCCATCTACGATATCTGCAG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GTAACTTGGACATCGAACGTCCTACATACACCAACTTGAACAGGCTGATCGGTCAAAT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GTCATCGATTACGGCTTCCCTGAGGTTCGACGGCGCCCTAAACGTCGATCTTACCGA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CAGACCAACTTGGTGCCGTACCCGCGTATCCATTTCCCACTGGTCACCTACGCGC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AATTTCCGCCGAGAAGGCCTACCACGAGCAGTTGTCCGTCGCAGAAATCACCAATGC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GCTTCGAACCAGCCAACCAGATGGTAAAATGCGATCCGCGTCACGGCAAATACATGGC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GCTGTATGTTGTACAGAGGTGACGTCGTACCAAAGGACGTTAATGCAGCCATCGCCACC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AAGACCAAACGTACCATCCAGTTCGTTGACTGGTGTCCCACCGGATTCAAGGTCGG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AACTACCAGCCACCAACCGTCGTGCCAGGCGGCGACCTCGCTAAGGTACAGAGGGC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GTGCATGTTGTCCAACACCACCGCCATCGCCGAGGCTTGGGCCAGGCTCGATCACAA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CGATCTCATGTACGCCAAGAGAGCCTTCGTTCATTGGTACGTGGGTGAGGGTATGG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AGGTGAGTTCTCTGAGGCCCGTGAAGATTTGGCCGCTCTGGAGAAGGACTACGAAGA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TTGGCATGGATTCTGGAGAGGGTGAGGGTATGGAAGAAGGTGAGTTCTCTGAGGCCCGT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AAGATTTGGCCGCTCTGGAGAAGGACTACGAAGAGGTTGGC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  <w:bookmarkStart w:id="13" w:name="OLE_LINK2"/>
      <w:bookmarkStart w:id="14" w:name="OLE_LINK1"/>
      <w:bookmarkStart w:id="15" w:name="OLE_LINK2"/>
      <w:bookmarkStart w:id="16" w:name="OLE_LINK1"/>
      <w:bookmarkEnd w:id="15"/>
      <w:bookmarkEnd w:id="16"/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highlight w:val="yellow"/>
        </w:rPr>
        <w:t xml:space="preserve">AbA_Locus_8_Transcript_27/41_Confidence_0.000_Length_771 </w:t>
      </w:r>
      <w:r>
        <w:rPr>
          <w:rFonts w:eastAsia="Times New Roman" w:cs="Times New Roman" w:ascii="Times New Roman" w:hAnsi="Times New Roman"/>
          <w:i/>
          <w:color w:val="000000"/>
          <w:highlight w:val="yellow"/>
        </w:rPr>
        <w:t>40S ribosomal protein S2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 xml:space="preserve">4 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(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>RPS24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TTTCCTAGTTTGTTGTTTCTTTTTGGTACCCCTAACTTTCTTCATTCTGTTCTTC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TTTACGTTGTTTCCTAGTTTGTTGTTTCTTTTTGGTACCCCTAACTTTCTTCATT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TCTTCCTTTCTTTACGTTGTTTCCTAGTTTGTTGTTTCTTTTCATACAAACCGTGC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CTAACCTGTGTTTCGGTTCGAACTTTTTGGCGAAATCTAAGGTGTCGTAGATTAAG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TCCAGTGGATTTACCGCCTCCAAAGTTAGTTCTGAAGCCGAATACGAAGCATAC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GAGTTACTTTGTACATTTTGGCCAACTTTTCCCTAATATCGGTTTTTTTAACCGAT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TCCTGGATGGAGAACATCAACGACCATTTGTTTGCGACACAACAATCTGTTGGTC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TTTCCTAGTGCGAATGGTAGCAGTTCCTTCCGCCATTTTGAGAACACCAAGAGCA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AAATTCATGACCAACAGATTGTTGTGTCGCAAACAAATGGTCGTTGATGTTCTCC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AGGACAACCATCGGTTAAAAAAACCGATATTAGGGAAAAGTTGGCCAAAATGTACA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AACTCCCGATGTATGCTTCGTATTCGGCTTCAGAACTAACTTTGGAGGCGGTAAATC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TGGATTCGCCTTAATCTACGACACCTTAGATTTCGCCAAAAAGTTCGAACCGAAAC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TTAGCCAGGCACGGTTTGTATGAAAAGAAACAACAAACTAGGAAAC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</w:t>
      </w:r>
      <w:r>
        <w:rPr>
          <w:rFonts w:cs="Times New Roman" w:ascii="Times New Roman" w:hAnsi="Times New Roman"/>
          <w:highlight w:val="yellow"/>
        </w:rPr>
        <w:t xml:space="preserve">AbA_Locus_27_Transcript_9/32_Confidence_0.000_Length_894 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 xml:space="preserve">heat shock protein 70 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(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>HSP70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ACAACGTACGCAGACAACCAACCTGCGGTAACCATCCAAGTGTTCGAAGGCGAAAG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ATGACCAAGGATAACAACCTACTTGGCACCTTCGACTTGACCGGAATACCCCCAGC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CGTGGAGTCCCCAAAATTGAAGTAACATTCGATTTGGACGCCAACGGAATATTGAA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CAGCAAAGGACACTAGCTCTGGCAATTCCAAAAACATCACCATCAAAAACGATAA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GGTTATCAGCTCCGGCAATTCCAAAAACATCACCATCAAAAACGATAAAGGAAGG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CAGAGAGACATCGATCAAATGGTGGCCGATGCGGAGAAGTATAAAGAAGAAGAT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AGCAAAAACAAAGAATCGAAGCTCGCAACAAACTGGAGGCTTACGTATTCCAACTC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CAAGCCGTACAGGATTGCGGAAGCAAACTGAGCAACGAAGACAAAGCTACTGTGGAA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AATGTCAGAATTGCCTGCAGTGGCTCGACTCCAATACTTTGGCTGAAAAGGATGA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AAGATAAACAAAAACAACTTACATCAATTTGCAGTCCTATAATGGCCAAATTATAT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GTGCTCAGAATAATACCAACTTTGGCGGTATGCCAGGTGGCTGTGGACAGCAGGCC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AAGGTTTTGGCGGCAGACAAGGAGGACCTACCATTGAAGAAGTCGATTAAATTAAT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CATCACTGATTCCCTCTTCATCATCTCGGCATTTCCTGCATTGGTTTACTCGATGG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TGGATTATATTGAAGAAGTCGATTAAATTAATGCAGCATCACTGATTCCCTCTTC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TCGGCATTTCCTGCATTGGTTTACTCGATGGAGAGTGGATTATATTG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highlight w:val="yellow"/>
          <w:shd w:fill="FFFFFF" w:val="clear"/>
        </w:rPr>
        <w:t xml:space="preserve">&gt;TC_Locus_17_Transcript_1/3_Confidence_1.000_Length_4618 </w:t>
      </w:r>
      <w:r>
        <w:rPr>
          <w:rFonts w:eastAsia="Times New Roman" w:cs="Times New Roman" w:ascii="Times New Roman" w:hAnsi="Times New Roman"/>
          <w:i/>
          <w:color w:val="000000"/>
          <w:highlight w:val="yellow"/>
          <w:shd w:fill="FFFFFF" w:val="clear"/>
        </w:rPr>
        <w:t>heat shock protein 90 (HSP90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TAAATTGTATGTTATTTTATTCTCAATATTCAACAGTTATCAGTACAAGGGCAAC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TTGGAACACAGCCAAAACTTATTTTTTCGAGATAGAAAATATAAAAAATAACTTATA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TGAAGAGAACATACTAAAACACATGTTCAATTAATACATAAAAGAGAGTAGTATTC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ATTAATCAACTTCTTCCATTCTTGAAGCATCTTCAGAATCGCCTGCTTCAGCAGCT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GCAGCTTCTGTAGATGGTTCTTCAACTACCATTGATTCTTCTTCATCAATACCCAA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CAACTTGATCATTCTGTAGATCCTGGAAGCATGTACTTGTGGTTCATCCAAAGTGAAT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GAGCTGAGAAGTGAAGTTTCGAATAACAAAATTACAAGATCCTTGACAGCCTTATC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CTTGTCAGCTTCAGCCTTCTGTCTCAAGTTTTCAATGATTGGATGGTCTGGATTGAT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AAGATGTTTCTTCGCAGACATGTAACCCATTGTGGACGTATCTCTGAGAGCTTGTGC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CATGATACGCTCCATGTTAGCGGTCCATCCATATTGAGAAGTTACAATACAACAGGG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TCAACCAACCTATTTGATACGACCACCTTCTCTACTTTATTGTCCAAAATGCTCTT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ACTTTGCATAATCCTTCGAATTTAGCTTTATCTTCTTCGCGTTTCTTCTTTTCTTC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ATCTTCAGGCAACTCCAAACCTTCTTTAGTCACAGAAACCAATGTTTTGCCATCATA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TTCAGTTGTTGTACGACATATTCATCGATGGGCTCAGTCATATAAACAACTTCAAAT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CGCTTCTTGACACGCTCAACAAATACTGAATTGGCAACCTGCTCTTTGCTCTCAC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AGGTAGTAAATGCTCTTTTGGTTTTGTTTCATTCTGCTAACATAATCTTTAAGAGA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GCTTCATCTCCACTGGCTGAAGTATGGTAACGGAGGAATTCAGCTAATTTAGATCG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GGCGGAGTCCTCGTGAATGCCCAGTTTAAGATTCTTGGAGAATTGTTCATAGAATT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GAAGTTATCTTTGTCTTCTGTCAACTCCTCAAACAATTCCAAGCATTTCTTAACCAA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CTTGCGAATAACCTTAAGAATTTTGTTTTGTTGTAACATTTCTCTGGAAATGTTCA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TAAATCTTCAGAGTCCACAACACCCTTGATGAAATTCAAATACTCAGGAATGAGTTC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GCAGTTATCCATAATGAATACTCTGCGTACGTACAATTTGATGTTATTCTTGCGCT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TTTTCAAAAAGATCAAATGGTACTCTGCGTGGAACAAATAATAGAGCTCTAAATTCC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TGACCTTCCACGCTGAAGTGTTTGACAGCCAAATGGTCTTCCCAATCGTTGGTGAG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TTGTAGAATTCACCGTATTCTTCTTGAGAAATATCATCGGCATTTCTTGTCCAGAT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TTTAGTCTTGTTGAGCTCTTCATCTTCTGTGTATTTCTCTTTGATGGTCTTCTTTT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CTTCTTCTCTTTGTCTTCTTCCTCATCCTCTCCTACATCTTCAATCTTTGGTTTGT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ATCTTCAGTTACCTCTTCATCTTTCTTCTCTTCTTCAGCCTCATCTTCACTCAATTC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TCACGTTCCTTTTCTACCAACAATTTGATAGGATAACCAATGAATTGGGAGTGCT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ACGATATCTTTGATTTTGTGTTCTTCCAAGAATTCTGCTTGATCTTCCTTGATATG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CGATCTTGGTACCTCTACCAAGTGGCTCCCCACTGTCGACACGTACTGTGAAACT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ACCAGCCGATGACTCCCAAATGTACTGTTCATCATCATTATTCTTTGAAACTACTGT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TTGTCGGCAACCAAGTAGGCGGAGTAGAAACCAACACCAAATTGACCAATCATGCT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TCAGCTCCAGCTTGCAAAGCTTCCATGAAGGCCTTGGTTCCAGACTTGGCAATGGT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CAAATTGTTGACTAAATCGGCCTTAGTCATACCAATACCAGTATCGATGATTGTTAG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CCATCGTTCTTGTTTGGGATGATCTTGATGTAGAGTTCTTTTCCAGAATCCAAGCAG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GGATTTGTCAGAGACTGATAACGGATTTTATCGAGAGCATCAGAAGAGTTTGAAAT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TCTCTAAGGAAAATTTCCTTATTAGAATAGAAGGTGTTGATAATCAAACTCATCAA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GCAATCTCAGCCTGGAAGGCGAAAGTTTCGACTTCCAGGCCAGGCTGAGATTGCT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GATGAGTTTGATTATCAACACCTTCTATTCTAATAAGGAAATTTTCCTTAGAGAAT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TTCAAACTCTTCTGATGCTCTCGATAAAATCCGTTATCAGTCTCTGACAAATCCTAC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GCTTGGATTCTGGAAAAGAACTCTACATCAAGATCATCCCAAACAAGAACGATGGTAC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AACAATCATCGATACTGGTATTGGTATGACTAAGGCCGATTTAGTCAACAATTTGG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CCATTGCCAAGTCTGGAACCAAGGCCTTCATGGAAGCTTTGCAAGCTGGAGCTGATAT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GCATGATTGGTCAATTTGGTGTTGGTTTCTACTCCGCCTACTTGGTTGCCGACAAAGT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CAGTAGTTTCAAAGAATAATGATGATGAACAGTACATTTGGGAGTCATCGGCTGGTG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GTTTCACAGTACGTGTCGACAGTGGGGAGCCACTTGGTAGAGGTACCAAGATCGTTCT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ATATCAAGGAAGATCAAGCAGAATTCTTGGAAGAACACAAAATCAAAGATATCGTT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GCACTCCCAATTCATTGGTTATCCTATCAAATTGTTGGTAGAAAAGGAACGTGAA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TTGAGTGAAGATGAGGCTGAAGAAGAGAAGAAAGATGAAGAGGTAACTGAAGATG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CAAACCAAAGATTGAAGATGTAGGAGAGGATGAGGAAGAAGACAAAGAGAAGAAG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AAAGAAGACCATCAAAGAGAAATACACAGAAGATGAAGAGCTCAACAAGACTAAAC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CTGGACAAGAAATGCCGATGATATTTCTCAAGAAGAATACGGTGAATTCTACAAAT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TCACCAACGATTGGGAAGACCATTTGGCTGTCAAACACTTCAGCGTGGAAGGTCAATT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TTTAGAGCTCTATTATTTGTTCCACGCAGAGTACCATTTGATCTTTTTGAAAAT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GCGCAAGAATAACATCAAATTGTACGTACGCAGAGTATTCATTATGGATAACTGCG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CTCATTCCTGAGTATTTGAATTTCATCAAGGGTGTTGTGGACTCTGAAGATTTAC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GAACATTTCCAGAGAAATGTTACAACAAAACAAAATTCTTAAGGTTATTCGCAAGAA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GGTTAAGAAATGCTTGGAATTGTTTGAGGAGTTGACAGAAGACAAAGATAACTTCA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ATTCTATGAACAATTCTCCAAGAATCTTAAACTGGGCATTCACGAGGACTCCGCCA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GATCTAAATTAGCTGAATTCCTCCGTTACCATACTTCAGCCAGTGGAGATGAAGCAT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CTCTTAAAGATTATGTTAGCAGAATGAAACAAAACCAAAAGAGCATTTACTACCTTAC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GTGAGAGCAAAGAGCAGGTTGCCAATTCAGTATTTGTTGAGCGTGTCAAGAAGCGAG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TGAAGTTGTTTATATGACTGAGCCCATCGATGAATATGTCGTACAACAACTGAAAG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TGATGGCAAAACATTGGTTTCTGTGACTAAAGAAGGTTTGGAGTTGCCTGAAGATG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GAAAAGAAGAAACGCGAAGAAGATAAAGCTAAATTCGAAGGATTATGCAAAGTTAT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AGAGCATTTTGGACAATAAAGTAGAGAAGGTGGTCGTATCAAATAGGTTGGTTGAATC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CCCTGTTGTATTGTAACTTCTCAATATGGATGGACCGCTAACATGGAGCGTATCATGA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CACAAGCTCTCAGAGATACGTCCACAATGGGTTACATGTCTGCGAAGAAACATCTTG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TCAATCCAGACCATCCAATCATTGAAAACTTGAGACAGAAGGCTGAAGCTGACAAGAA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TAAGGCTGTCAAGGATCTTGTAATTTTGTTATTCGAAACTTCACTTCTCAGCTCAGG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CACTTTGGATGAACCACAAGTACATGCTTCCAGGATCTACAGAATGATCAAGTTGGG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TGGGTATTGATGAAGAAGAATCAATGGTAGTTGAAGAACCATCTACAGAAGCTGCTCC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CTGCTGAAGCAGGCGATTCTGAAGATGCTTCAAGAATGGAAGAAGTTGATTAATTTCT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GAATACTACTCTCTTTTATGTATTAATTGAACATGTGTTTTAGTATGTTCTCTTCATTC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TATAAGTTATTTTTTATATTTTCTATCTCGAAAAAATAAGTTTTGGCTGTGTTCCAACAG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  <w:t>AGTTGCCCTTGTACTGATAACTGTTGAATATTGAGAATAAAATAACATACAATTTA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17" w:name="OLE_LINK2"/>
      <w:bookmarkStart w:id="18" w:name="OLE_LINK1"/>
      <w:bookmarkEnd w:id="17"/>
      <w:bookmarkEnd w:id="18"/>
      <w:r>
        <w:rPr>
          <w:rFonts w:cs="Times New Roman" w:ascii="Times New Roman" w:hAnsi="Times New Roman"/>
        </w:rPr>
        <w:t xml:space="preserve">&gt;AbA_Locus_54_Transcript_2/5_Confidence_1.000_Length_952 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 xml:space="preserve">NADH dehydrogenase subunit 2 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(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>NADH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TTTATTCGCTTTTTACTAAAACCTCTCTCGAACATCTGCCCTCAATTTCTAATTT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TTTAATTGTGCTATCCTTATAAAAATAGGAGCAGCTCCTATTTTTATAAGGATAGC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TAAAAATAAAATTAGAAATAAATCTGTTAGCTTTCATCCCATTGATTAACAGAG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TATAGTCAATCTGCTGAAGTATCTTTAAAATATTTTTTAGTACAAGCTACAGCCTC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TTATTATATTTGCATTTCTTTATTCGCTTTTTACTAAAACCTCTCTCGAACATCT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TCAATTTCTAATTTTATTTTTAATTGTGCTATCCTTATAAAAATAGGAGCAGCTCC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TTTTTGATACCCCGAAGTATCTGAAGGTTTAAGATGAATTAATAATTTAATTTT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ACATGACAAAAAATTGCCCCTATAATTTTACTTATATATAATTTTAAAATTAATAG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TTTTGCTTTATTATTATCATTTCTATAACAGTTAGAGGGCTAAAAAGATGAAATCA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GGTTAAAAAAAATTTTAGCCCTATCTTCAATTAATCACATTGGATGAATAATAAC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ATATTCTTTAACCAATCTCTTTGATTATTTTATTTTTTATTCTATCTATTCATTTC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ATATAATTATAATCTTTGATAAATTTAAAATTAATAATATATACCAACTTCTAAA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TTAATTTTAATAAATCAATAAAATTTTTTTTCTTTCTGAATTTTTTTTCTTTAGG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ATCCCTCCTTTTCTTGGATTTTTCCCTAAATGACTAGCTATTAAAATCTTAATTA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ATATAAGATTACTAGCAATTTTAATGATTTTCTTAACATTATTAAGATTATTTAT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TTCGAATTATAATAAAACCTTTAATGTTTAAAATTTCTGAAAAAAAA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19" w:name="OLE_LINK14"/>
      <w:r>
        <w:rPr>
          <w:rFonts w:cs="Times New Roman" w:ascii="Times New Roman" w:hAnsi="Times New Roman"/>
        </w:rPr>
        <w:t xml:space="preserve">&gt;AbA_Locus_56_Transcript_1/2_Confidence_1.000_Length_774 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 xml:space="preserve">ribosomal protein S18 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(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>RPS18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AGTTTTGGTGTGTTGACCTCTTACATTGTCAAATTAAAATTACTTCTTCTTGGAGA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CACAGTTCTACCACGTCTACCAGTAGTTTTGGTGTGTTGACCTCTTACATTGTCAA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AAATTACTTCTTCTTGGAGACACCCACAGTTCTACCACGTCTACCAGTAGTTTTGG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GTTGACCTCTTACTCTCAGACCCCAGTAATGTCTCAGACCCCTGTGGGCTCGAATCT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CATCCTCTCCAAATCTTCACGAAGTTTAGAATCAAGTGCTGACGATGTCAACTGGG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TTACCATCGACAATGTCTTTTTGCCTGTTGAGGAACCAATCAGGGATTTTATATT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AGGATTGGACATAATGGTAATAATTTTTTCAACTTCCTCTTCGCTGCATTCTCCTG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TTTACGAAGATCAACATCAGCCTTCTTGCAAATAATGTTGGAGTATCTACGACCTA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CTTTGATCGCTGTGAGGGCGAACATGACATTCCTTTTTCCATCGATATTCGTACC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ACGCAAAATGTGCTGAAAAACTTATCTGGAATGACCAGAGCCATTGTGACGAACGA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CTCAACTTCCTCTTCGCTGCATTCTCCTGCTCGTTTACGAAGATCAACATCAGCC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TGCAAATAATGTTGGAGTATCTACGACCTACACCTTTGATCGCTGTGAGGGCGAAC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20" w:name="OLE_LINK14"/>
      <w:r>
        <w:rPr>
          <w:rFonts w:cs="Times New Roman" w:ascii="Times New Roman" w:hAnsi="Times New Roman"/>
        </w:rPr>
        <w:t>GACATTCCTTTTTCCATCGATATTCGTACCGAGGATACGCAAAATGTGCTGAAA</w:t>
      </w:r>
      <w:bookmarkEnd w:id="20"/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 xml:space="preserve">&gt;TB2_Locus_147_Transcript_79/90_Confidence_1.000_Length_1862 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 xml:space="preserve">ribosomal protein L4 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(</w:t>
      </w:r>
      <w:r>
        <w:rPr>
          <w:rFonts w:cs="Times New Roman" w:ascii="Times New Roman" w:hAnsi="Times New Roman"/>
          <w:i/>
          <w:color w:val="222222"/>
          <w:highlight w:val="yellow"/>
          <w:shd w:fill="FFFFFF" w:val="clear"/>
        </w:rPr>
        <w:t>RPL4</w:t>
      </w:r>
      <w:r>
        <w:rPr>
          <w:rFonts w:cs="Times New Roman" w:ascii="Times New Roman" w:hAnsi="Times New Roman"/>
          <w:color w:val="222222"/>
          <w:highlight w:val="yellow"/>
          <w:shd w:fill="FFFFFF" w:val="clear"/>
        </w:rPr>
        <w:t>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TTGGTTGTATCCGTAGTGTTGTTGGCCATACCAGTAGTTTTCACCGTAAATGTTC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TGTATTGTGGAGCATATTTGTAGCCTTCGAAGAAGTGTTGGAATGGAACCCTTGGAG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TTGAAAGAAGTTGTTTTTGAAGAGGTAGTTCAATCCCAAGTATTCGTTATCGACG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TTTCAATACAGCGTGGTCGTACACTCCATATTGTACCAAAAAGTTGTATAAAGCT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TGTTTACCAATTGTCTCAGAAGTACTTGGTTGTACACACCCTCAGTTTGGTACTGA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GATTTGGTCGAGGACGTTCTTGTAGAAGATTCCATATTGGACCATAACGTTCCTC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AAGGGTTGTAGATGATTTTTTATAAGGATTGTAGATGATTTTTTCTAAAGTTTCGT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TGTAGACACCCTTGTTGAAGTAAGCGTTTCCGTAGTATTGGTTGTAGTAGTTTGTCC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ATGTCGTATACGGAAATGTCATGGTTGATGAAAAAGTATGTACGTAGTTTGTCCCA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TCGTATACGGAAATGTCATGGTTGATGAAAAAGTATTTCAACACTTGAGTATTGAC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ACTGTGGAATAAGTAATGGTTGTAAACTCCTTCAGTCTTGTAAGTGTAGAGGATTT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CGAGGACAACTTTGTCGAAGTATCCATGTTGGACGAACCAGGATCTGAGAGTTGGGT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GATGATTTCTACCAAGTATTCATAATCGAAGATACCTTCATGGTTGAAAACGAAGT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CAATTTTTCATGAGAGTATTTTCCGTACATTTCCTGGTTGAACATTTGTCCTTGGA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GACGTTCTTCAATACTTTTCTGTCAAAGATTTTCATCAAGATGTTGTTGTAGTAGT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ATCGTATTGGTTGTAGTCTTGTCCATAAATTCCCCTTTGTTTGAAAAGTTTTCCGTA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ATCGACCCCTTTGTTTGAAAAGTTTTCCGTAAAAATCGAGTCCGTAAGTTTTCTGC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TCATTTTGTTCAATACTTCACCAATTTGTCCTTCGAAAGATTTTCCAGAGACCAGG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CCCATTTGGAGTCCTCAACGAGAGCTTTGAGCAGATACAAGACTTTGCCGTCGAAG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CCGTCAAAAACAGCCTTTTGGACCTTGGTGAGAAGTTGTTGGTAAGCGTACTCATCA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ACCTAAATACTCCTTGAAGATGACATCGAAAACGTCGTGTTGACTGCCGTACACCT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TGAAGGTGTTGTAGTCGAAGTGATACGTTTTGGTGAAGTCATTGGGTCCAGTTACTT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TTTCGATTTTTTTTTCCTGAGGTCCAAAATGCTTGGTGATGTAAATCTGCTTACCAT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TACAGCGCGTCCGCTGATAAGTGTCTTCGACGAGAAGGCCAAGCCAGTTCCAGAAGC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ATGTTGTTTTGCCTGCAGTATTTCGTGCTCCGATCAGGCCAGATGTTGTCTCTTTTGT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CAGCAGGTTTCTATGAACCATAGGCAACCCTATTGTGTCAGTGAAAAAGCTGGTCA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AACGTCTGCTGAGTCATGGGGTACTGGAAGAGCCGTTGCTCGTATTCCTCGTGTAAG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TGGTGGTACCCACCGATCTGGTCAGGGTGCTTTCGGCAACATGTGTAGGGGAGGTCG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TGTTTGCACCTACTAAACCATGGCGTAGGTGGCACCGTAGGGTTAACATCAACCAGA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GTTATGCTCTTGCTTCGGCTATAGCCGCTAGTGGCATACCAGCTTTGGTAATGAGCAA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GACATGCCATCGATCAAGTTCCTGAACTTCCTTTGGTCCGTTTCGACAAAGTACAAGA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</w:rPr>
        <w:t>CT</w:t>
      </w:r>
    </w:p>
    <w:p>
      <w:pPr>
        <w:pStyle w:val="HTMLPreformatted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</w:r>
    </w:p>
    <w:p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&gt;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 xml:space="preserve">arginine kinase 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>ArgK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)</w:t>
      </w:r>
    </w:p>
    <w:p>
      <w:pPr>
        <w:pStyle w:val="Normal"/>
        <w:spacing w:lineRule="auto" w:line="240" w:before="0" w:after="0"/>
        <w:rPr/>
      </w:pPr>
      <w:bookmarkStart w:id="21" w:name="OLE_LINK27"/>
      <w:bookmarkEnd w:id="21"/>
      <w:r>
        <w:rPr>
          <w:rFonts w:cs="Times New Roman" w:ascii="Times New Roman" w:hAnsi="Times New Roman"/>
        </w:rPr>
        <w:t>CCTGTTCGACCCTATCATCGAAGATTATCATGGTGGATTCAAAAAGACCGATAAACATCCCCCAAGAGATTTTGGAGACGTCAGCATTTTTGGAAATTTGGATCCTGCTGGAGAGTACATCGTGTCCACACGTGTTCGATGTGGACGTTCTTTGGAGGGATATCCGTTCAACCCATGTCTAACAGAAGAACAGTACAAGGAAATGGAACAGAAAGTTTCATCAACATTGTCAGGACTGGATGGAGAACTGAAAGGAACATTCTATCCATTAACTGGAATGGACAAGGAAACTCAGCAGAAGTTGATTGATGATCACTTTTTGTTCAAAGAAGGCGACAGATTTTTGCAAGCCGCAAACGCTTGCAGATTTTGGCCAAGTGGTCGTGGAATATTCCACAACGATGCTAAAACCTTCTTAGTCTGGTGCAACGAAGAAGATCACTTGAGAATTATATCCATGCAAATGGGTGGCGATCTTGGAGAAGTTTACCGCCGATTGGTAACTGCAGTTAATGAAATCGAAAGACGTTTGCCATTTTCTCACAACGACAGGCTTGGTTTCCTCACTTTCTGTCCAACCAACTTGGGCACCACTGTCAGAGCCTCGGTGCACATAAAGGTACCAAAATTGGCCGCCAATAAGGCTAAGCTTGATGAGGTTGCCGGCAAGTTCAACCTTCAGGTTCGTGGGACACGTGGGGAGCATACCGAAGCTGAAGGTGGTATCTACGA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&gt;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 xml:space="preserve">elongation factor 1 α 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>EF1A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)</w:t>
      </w:r>
    </w:p>
    <w:p>
      <w:pPr>
        <w:pStyle w:val="HTMLPreformatted"/>
        <w:shd w:fill="FFFFFF" w:val="clear"/>
        <w:rPr/>
      </w:pPr>
      <w:bookmarkStart w:id="22" w:name="OLE_LINK22"/>
      <w:bookmarkEnd w:id="22"/>
      <w:r>
        <w:rPr>
          <w:rStyle w:val="Ffline"/>
          <w:rFonts w:cs="Times New Roman" w:ascii="Times New Roman" w:hAnsi="Times New Roman"/>
          <w:color w:val="000000"/>
          <w:sz w:val="22"/>
          <w:szCs w:val="22"/>
        </w:rPr>
        <w:t>TCGACATCGCACTGTGGAAGTTCGAAACTTCAAAATACTACGTTACAATTATTGACGCCCCTGGACACAGAGATTTTATCAAGAACATGATCACAGGCACATCTCAGGCAGATTGTGCCGTATTGATTGTAGCAGCCGGTACCGGTGAATTCGAAGCCGGTATCTCGAAGAATGGACAAACTCGCGAGCACGCCCTTCTCGCCTTCACTTTGGGAGTGAAACAACTCATTGTCGGCGTTAACAAGATGGACTCCACCGAGCCACCTTACAGCGAGTCTCGTTTTGAGGAAATCAAGAAGGAAGTATCTTCGTACATCAAGAAGATCGGTTACAACCCGGCTGCTGTTGCTTTCGTGCCCATTTCCGGATGGCACGGAGACAACATGTTGGAGCCATCCACCAAGATGCCATGGTTCAAGGGATGGGCCATTGAACGTAAAGAAGGAAAAGCCGATGGTAAATGCTTGATCGAAGCACTCGATGCCATCCTTCCCCCATCTCGTCCAACCGAAAAACCTCTTCGTCTTCCACTCCAAGACGTCTACAAAATCGGTGGTATCGGTAC</w:t>
      </w:r>
    </w:p>
    <w:p>
      <w:pPr>
        <w:pStyle w:val="Normal"/>
        <w:spacing w:lineRule="auto" w:line="240" w:before="0" w:after="0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>
        <w:rPr/>
      </w:r>
    </w:p>
    <w:p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bookmarkStart w:id="23" w:name="OLE_LINK22"/>
      <w:bookmarkEnd w:id="23"/>
      <w:r>
        <w:rPr>
          <w:rFonts w:cs="Times New Roman" w:ascii="Times New Roman" w:hAnsi="Times New Roman"/>
          <w:color w:val="000000"/>
          <w:sz w:val="22"/>
          <w:szCs w:val="22"/>
        </w:rPr>
        <w:t>&gt;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 xml:space="preserve">glyceralde hyde-3-phosphate dehydrogenase 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>GAPDH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)</w:t>
      </w:r>
    </w:p>
    <w:p>
      <w:pPr>
        <w:pStyle w:val="HTMLPreformatted"/>
        <w:shd w:fill="FFFFFF" w:val="clear"/>
        <w:rPr/>
      </w:pPr>
      <w:r>
        <w:rPr>
          <w:rStyle w:val="Ffline"/>
          <w:rFonts w:cs="Times New Roman" w:ascii="Times New Roman" w:hAnsi="Times New Roman"/>
          <w:color w:val="000000"/>
          <w:sz w:val="22"/>
          <w:szCs w:val="22"/>
        </w:rPr>
        <w:t>AACGCCTCCTGCACCACGAACTGCTTGGCTCCGTTAGCCAAAGTCATCCATGACAAGTTTGGAATCGTTGAAGGTTTGATGACAACTGTCCATGCTACCACCGCAACTCAGAAGACTGTCGATGGGCCTTCTGGAAAGTTATGGCGTGATGGGCGTGGTGCTGCACAAAACATAATTCCAGCATCCACTGGAGCGGCCAAAGCTGTAACTAAAGTGATCAAATCGTTGGAGGGAAAGCTGACCGGCATGGCGTTCCGCGTGCCCG</w:t>
      </w:r>
    </w:p>
    <w:p>
      <w:pPr>
        <w:pStyle w:val="Normal"/>
        <w:spacing w:lineRule="auto" w:line="240" w:before="0" w:after="0"/>
        <w:rPr>
          <w:rStyle w:val="Ffline"/>
          <w:rFonts w:ascii="Times New Roman" w:hAnsi="Times New Roman" w:cs="Times New Roman"/>
          <w:color w:val="000000"/>
          <w:sz w:val="22"/>
          <w:szCs w:val="22"/>
        </w:rPr>
      </w:pPr>
      <w:r>
        <w:rPr/>
      </w:r>
    </w:p>
    <w:p>
      <w:pPr>
        <w:pStyle w:val="HTMLPreformatted"/>
        <w:rPr>
          <w:rFonts w:ascii="Times New Roman" w:hAnsi="Times New Roman" w:cs="Times New Roman"/>
          <w:i/>
          <w:i/>
          <w:color w:val="000000"/>
          <w:sz w:val="22"/>
          <w:szCs w:val="22"/>
        </w:rPr>
      </w:pPr>
      <w:bookmarkStart w:id="24" w:name="OLE_LINK87"/>
      <w:bookmarkStart w:id="25" w:name="OLE_LINK86"/>
      <w:bookmarkEnd w:id="24"/>
      <w:bookmarkEnd w:id="25"/>
      <w:r>
        <w:rPr>
          <w:rFonts w:cs="Times New Roman" w:ascii="Times New Roman" w:hAnsi="Times New Roman"/>
          <w:color w:val="000000"/>
          <w:sz w:val="22"/>
          <w:szCs w:val="22"/>
        </w:rPr>
        <w:t>&gt;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 xml:space="preserve">β-actin 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>Actin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)</w:t>
      </w:r>
    </w:p>
    <w:p>
      <w:pPr>
        <w:pStyle w:val="HTMLPreformatted"/>
        <w:rPr/>
      </w:pPr>
      <w:bookmarkStart w:id="26" w:name="OLE_LINK87"/>
      <w:bookmarkStart w:id="27" w:name="OLE_LINK86"/>
      <w:bookmarkEnd w:id="26"/>
      <w:bookmarkEnd w:id="27"/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CGACATGGAAAAGATCTGGCATCACACCTTCTACAACGAACTCCGTGTGGCTCCAGAGGAACACCCCGTACTCTTAACCGAAGCCCCATTGAACCCCAAGGCTAACAGAGAAAAGATGACCCAAATCATGTTCGAAACTTTCAACACCCCAGCCATGTACGTCGCCATCCAAGCCGTCCTTTCCCTGTACGCTTCAGGACGTACCACCGGTATCGTCTTGGACTCTGGTGATGGTGTCTCCCACACCGTACCAATCTACGAAGGTTACGCTCTTCCTCACGCCATCCTCCGTCTTGACTTGGCTGGTCGTGACTTGACCGACTACCTTATGAAAATCCTCACCGAAAGGGGTTACTCATTCACCACCACCGCTGAGAGGGAAATCGTTCGTGACATCAAGGAGAAACTTTGCTATGTCGCCCTCGACTTCGAACAGGAAATGGCCACCGCCGCTGCTTCCACCTCATTGGAGAAATCCTATGAACTTCCCGACGGTCAAGTTATCACCATCGGTAACGAAAGATTCCGTTGCCCTGAAGCCCTCTTCCAACCTTCCTTCTTGGGTATGGAATCCTGCGGTATTCATGAAACTGTCTACAACTCCATCATGAAGTGTGACGTCGATATCCGTAAGGACTTGTACGCCAACACCGTACTCTCTGGTGGTACCACAATGTACCCTGGTATCG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TMLPreformatted"/>
        <w:rPr>
          <w:rFonts w:ascii="Times New Roman" w:hAnsi="Times New Roman" w:cs="Times New Roman"/>
          <w:i/>
          <w:i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&gt;</w:t>
      </w:r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>vacuolar-type</w:t>
      </w:r>
      <w:r>
        <w:rPr>
          <w:rStyle w:val="Appleconvertedspace"/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> </w:t>
      </w:r>
      <w:r>
        <w:rPr>
          <w:rStyle w:val="Chemf"/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>H</w:t>
      </w:r>
      <w:r>
        <w:rPr>
          <w:rStyle w:val="Chemf"/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  <w:vertAlign w:val="superscript"/>
        </w:rPr>
        <w:t>+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>-ATPase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 xml:space="preserve"> subunit A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(</w:t>
      </w:r>
      <w:r>
        <w:rPr>
          <w:rFonts w:cs="Times New Roman" w:ascii="Times New Roman" w:hAnsi="Times New Roman"/>
          <w:i/>
          <w:color w:val="000000"/>
          <w:sz w:val="22"/>
          <w:szCs w:val="22"/>
          <w:highlight w:val="yellow"/>
        </w:rPr>
        <w:t>ATPase</w:t>
      </w:r>
      <w:r>
        <w:rPr>
          <w:rFonts w:cs="Times New Roman" w:ascii="Times New Roman" w:hAnsi="Times New Roman"/>
          <w:color w:val="000000"/>
          <w:sz w:val="22"/>
          <w:szCs w:val="22"/>
          <w:highlight w:val="yellow"/>
        </w:rPr>
        <w:t>)</w:t>
      </w:r>
    </w:p>
    <w:p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ACGAGCTGACCCACTCCATATACATCCCTAAAGGTACCAATGTACCTTGCTTATCGAGAACCGCTAAATGGGACTTCAATCCCTGTCATATCAAAATGGGATCTCATTTGACTGGAGGCGACATTTACGGTATCGTCCACGAAAATACGTTGGTTAAACAAAAACTTATGCTACCCCCAAAATCGAAAGGTACAGTAACATACATAGCCGAACCTGGAAGTTATACCGTCGATGATGTCGTTTTGGAAACGGAATTCGACGGTGAACGCACGAAATACACCATGTTGCAAGTTTGGCCCGTGCGTCAACCACGTCCGGTCAGCGAAAAACTACCGGCCAATCATCCTCTGCTCACCGGTCAAAGAGTTCTAGACTCTCTTTTCCCATGTGTTCAAGGTGGTACGACCGCTATACCAGGTGCTTTCGGTTGTGGAAAAACTGTCATTTCGCAGTCGCTGTCCAAATATTCCAACTCTGATGTCATTATTTATGTGGGTTGCGGAGAAAGAGGTAACGAAATGTCCGAGGTACTGCGCGATTTCCCCGAATTGACCGTCGAGATCGAGGGCCAGACGGAATCCATCATGAAACGTACCGCCCTGGTCGCCAACACCTCCAACATGCCCGTGGCCGCCCGCGAGGCCTCCATCTACACCGGCATCACCCTTTCCGAATACTTCAGCGATATGGGCTACAACGTG</w:t>
      </w:r>
    </w:p>
    <w:p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Arial Unicode MS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宋体;Arial Unicode MS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宋体;Arial Unicode MS" w:cs="Times New Roman"/>
      <w:b/>
      <w:bCs/>
      <w:color w:val="4F81BD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fline">
    <w:name w:val="ff_lin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Chemf">
    <w:name w:val="chemf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cambridge.org/abstract_S0008347X00018629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7:05:00Z</dcterms:created>
  <dc:creator>peterpan</dc:creator>
  <dc:description/>
  <dc:language>en-US</dc:language>
  <cp:lastModifiedBy>peterpan</cp:lastModifiedBy>
  <dcterms:modified xsi:type="dcterms:W3CDTF">2015-11-10T17:05:00Z</dcterms:modified>
  <cp:revision>2</cp:revision>
  <dc:subject/>
  <dc:title/>
</cp:coreProperties>
</file>